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7"/>
        <w:gridCol w:w="4837"/>
      </w:tblGrid>
      <w:tr w:rsidR="00007455" w:rsidRPr="00007455" w14:paraId="635CE3DC" w14:textId="77777777" w:rsidTr="00007455">
        <w:trPr>
          <w:trHeight w:val="495"/>
        </w:trPr>
        <w:tc>
          <w:tcPr>
            <w:tcW w:w="9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3B98AD" w14:textId="77777777" w:rsidR="00007455" w:rsidRPr="00007455" w:rsidRDefault="00007455" w:rsidP="0000745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>ADOPTION</w:t>
            </w:r>
            <w:r w:rsidRPr="00007455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</w:tc>
      </w:tr>
      <w:tr w:rsidR="00007455" w:rsidRPr="00007455" w14:paraId="7C4F8C85" w14:textId="77777777" w:rsidTr="00007455">
        <w:trPr>
          <w:trHeight w:val="495"/>
        </w:trPr>
        <w:tc>
          <w:tcPr>
            <w:tcW w:w="4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9E65E8" w14:textId="77777777" w:rsidR="00007455" w:rsidRPr="00007455" w:rsidRDefault="00007455" w:rsidP="0000745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>Facilitators</w:t>
            </w:r>
            <w:r w:rsidRPr="00007455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</w:tc>
        <w:tc>
          <w:tcPr>
            <w:tcW w:w="4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B86034" w14:textId="77777777" w:rsidR="00007455" w:rsidRPr="00007455" w:rsidRDefault="00007455" w:rsidP="0000745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>Barriers</w:t>
            </w:r>
            <w:r w:rsidRPr="00007455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</w:tc>
      </w:tr>
      <w:tr w:rsidR="00007455" w:rsidRPr="00007455" w14:paraId="76168BA2" w14:textId="77777777" w:rsidTr="00EB4657">
        <w:trPr>
          <w:trHeight w:val="1233"/>
        </w:trPr>
        <w:tc>
          <w:tcPr>
            <w:tcW w:w="4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CEBE29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1. Community Level Factors</w:t>
            </w:r>
            <w:r w:rsidRPr="00007455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2061D77B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Funding</w:t>
            </w:r>
            <w:r w:rsidRPr="000074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266B3A86" w14:textId="2F545977" w:rsidR="00007455" w:rsidRPr="006F7E26" w:rsidRDefault="00007455" w:rsidP="007963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Running free session identified as a major incentive for participation (4)</w:t>
            </w: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</w:tc>
        <w:tc>
          <w:tcPr>
            <w:tcW w:w="4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B0F8CC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1. Community Level Factors</w:t>
            </w:r>
            <w:r w:rsidRPr="00007455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7245AD4E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</w:tc>
      </w:tr>
      <w:tr w:rsidR="00007455" w:rsidRPr="00007455" w14:paraId="38231AB7" w14:textId="77777777" w:rsidTr="00007455">
        <w:trPr>
          <w:trHeight w:val="615"/>
        </w:trPr>
        <w:tc>
          <w:tcPr>
            <w:tcW w:w="4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F7C142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2. Provider Characteristics</w:t>
            </w:r>
            <w:r w:rsidRPr="00007455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10BDE11D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</w:tc>
        <w:tc>
          <w:tcPr>
            <w:tcW w:w="4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71CABC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2. Provider Characteristics</w:t>
            </w:r>
            <w:r w:rsidRPr="00007455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2B7B66CA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</w:tc>
      </w:tr>
      <w:tr w:rsidR="00007455" w:rsidRPr="00007455" w14:paraId="0D4B11B4" w14:textId="77777777" w:rsidTr="00007455">
        <w:trPr>
          <w:trHeight w:val="1575"/>
        </w:trPr>
        <w:tc>
          <w:tcPr>
            <w:tcW w:w="4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C4B553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val="en" w:eastAsia="zh-CN" w:bidi="th-TH"/>
              </w:rPr>
              <w:t>3. Characteristics of the Innovation</w:t>
            </w:r>
            <w:r w:rsidRPr="00007455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566CF8A2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Compatibility</w:t>
            </w:r>
            <w:r w:rsidRPr="000074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2D8B43A2" w14:textId="77777777" w:rsidR="00007455" w:rsidRPr="006F7E26" w:rsidRDefault="00007455" w:rsidP="007963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Microsoft Sans Serif" w:eastAsia="Times New Roman" w:hAnsi="Microsoft Sans Serif" w:cs="Microsoft Sans Serif"/>
                <w:sz w:val="16"/>
                <w:szCs w:val="16"/>
                <w:lang w:val="en-AU" w:eastAsia="zh-CN" w:bidi="th-TH"/>
              </w:rPr>
            </w:pP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Participant commitment due to large time investments (3)</w:t>
            </w: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52AE5D17" w14:textId="77777777" w:rsidR="00007455" w:rsidRPr="006F7E26" w:rsidRDefault="00007455" w:rsidP="007963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Face-to-face training is highly valued in remote Aboriginal and Torres Strait Islander settings by both participants and facilitators. (6)</w:t>
            </w: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063620E3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</w:tc>
        <w:tc>
          <w:tcPr>
            <w:tcW w:w="4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985CA9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3. Characteristics of the Innovation</w:t>
            </w:r>
            <w:r w:rsidRPr="00007455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2127A214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Compatibility</w:t>
            </w:r>
            <w:r w:rsidRPr="00007455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08819536" w14:textId="77777777" w:rsidR="00007455" w:rsidRPr="006F7E26" w:rsidRDefault="00007455" w:rsidP="007963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Microsoft Sans Serif" w:eastAsia="Times New Roman" w:hAnsi="Microsoft Sans Serif" w:cs="Microsoft Sans Serif"/>
                <w:sz w:val="16"/>
                <w:szCs w:val="16"/>
                <w:lang w:val="en-AU" w:eastAsia="zh-CN" w:bidi="th-TH"/>
              </w:rPr>
            </w:pP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Lack of clarity with content and design of the sessions (3)</w:t>
            </w: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6E45F814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</w:tc>
      </w:tr>
      <w:tr w:rsidR="00007455" w:rsidRPr="00007455" w14:paraId="0AB082D7" w14:textId="77777777" w:rsidTr="0003188F">
        <w:trPr>
          <w:trHeight w:val="1736"/>
        </w:trPr>
        <w:tc>
          <w:tcPr>
            <w:tcW w:w="4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F2D260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4. Factors Relevant to the Prevention Delivery System: Organisational Capacity</w:t>
            </w:r>
            <w:r w:rsidRPr="00007455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657D7840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</w:tc>
        <w:tc>
          <w:tcPr>
            <w:tcW w:w="4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7B251D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4. Factors Relevant to the Prevention Delivery System: Organisational Capacity</w:t>
            </w:r>
            <w:r w:rsidRPr="00007455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244B98A9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032C5E0B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val="en" w:eastAsia="zh-CN" w:bidi="th-TH"/>
              </w:rPr>
              <w:t>General organisational factors:</w:t>
            </w:r>
            <w:r w:rsidRPr="00007455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58208CE2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Integration of new programming</w:t>
            </w:r>
            <w:r w:rsidRPr="000074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73C99F7B" w14:textId="77777777" w:rsidR="00007455" w:rsidRPr="006F7E26" w:rsidRDefault="00007455" w:rsidP="007963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Lack of building infrastructure and lack of space (4)</w:t>
            </w: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18F81950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00EFCDA2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</w:tc>
      </w:tr>
      <w:tr w:rsidR="00007455" w:rsidRPr="00007455" w14:paraId="53740A76" w14:textId="77777777" w:rsidTr="00007455">
        <w:trPr>
          <w:trHeight w:val="900"/>
        </w:trPr>
        <w:tc>
          <w:tcPr>
            <w:tcW w:w="4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98346B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5. Factors Related to Prevention Support</w:t>
            </w:r>
            <w:r w:rsidRPr="00007455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 xml:space="preserve"> </w:t>
            </w:r>
            <w:r w:rsidRPr="00007455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System</w:t>
            </w:r>
            <w:r w:rsidRPr="00007455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5A1FC8B2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</w:tc>
        <w:tc>
          <w:tcPr>
            <w:tcW w:w="4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63325D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5. Factors Related to Prevention Support</w:t>
            </w:r>
            <w:r w:rsidRPr="00007455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 xml:space="preserve"> </w:t>
            </w:r>
            <w:r w:rsidRPr="00007455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System</w:t>
            </w:r>
            <w:r w:rsidRPr="00007455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488FE5E9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</w:tc>
      </w:tr>
      <w:tr w:rsidR="00007455" w:rsidRPr="00007455" w14:paraId="4E1E769B" w14:textId="77777777" w:rsidTr="00B86505">
        <w:trPr>
          <w:trHeight w:val="544"/>
        </w:trPr>
        <w:tc>
          <w:tcPr>
            <w:tcW w:w="4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C24382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>Total No. 3 factors </w:t>
            </w:r>
          </w:p>
          <w:p w14:paraId="28A4A89F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</w:tc>
        <w:tc>
          <w:tcPr>
            <w:tcW w:w="4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E59FCC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</w:pPr>
            <w:r w:rsidRPr="00007455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>Total No. 2 factors </w:t>
            </w:r>
          </w:p>
          <w:p w14:paraId="37302C40" w14:textId="77777777" w:rsidR="00007455" w:rsidRPr="00007455" w:rsidRDefault="00007455" w:rsidP="0000745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007455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</w:tc>
      </w:tr>
    </w:tbl>
    <w:p w14:paraId="2C078E63" w14:textId="77777777" w:rsidR="00714D6B" w:rsidRDefault="00714D6B"/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3"/>
        <w:gridCol w:w="4851"/>
      </w:tblGrid>
      <w:tr w:rsidR="00FA3F2E" w:rsidRPr="00FA3F2E" w14:paraId="43FF3C6B" w14:textId="77777777" w:rsidTr="00FA3F2E">
        <w:trPr>
          <w:trHeight w:val="495"/>
        </w:trPr>
        <w:tc>
          <w:tcPr>
            <w:tcW w:w="9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6565CC" w14:textId="77777777" w:rsidR="00FA3F2E" w:rsidRPr="00FA3F2E" w:rsidRDefault="00FA3F2E" w:rsidP="00FA3F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>IMPLEMENTATION</w:t>
            </w:r>
            <w:r w:rsidRPr="00FA3F2E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</w:tc>
      </w:tr>
      <w:tr w:rsidR="00FA3F2E" w:rsidRPr="00FA3F2E" w14:paraId="22433983" w14:textId="77777777" w:rsidTr="00FA3F2E">
        <w:trPr>
          <w:trHeight w:val="495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BDB1A2" w14:textId="77777777" w:rsidR="00FA3F2E" w:rsidRPr="00FA3F2E" w:rsidRDefault="00FA3F2E" w:rsidP="00FA3F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>Facilitators</w:t>
            </w:r>
            <w:r w:rsidRPr="00FA3F2E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</w:tc>
        <w:tc>
          <w:tcPr>
            <w:tcW w:w="48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5468BF" w14:textId="77777777" w:rsidR="00FA3F2E" w:rsidRPr="00FA3F2E" w:rsidRDefault="00FA3F2E" w:rsidP="00FA3F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>Barriers</w:t>
            </w:r>
            <w:r w:rsidRPr="00FA3F2E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</w:tc>
      </w:tr>
      <w:tr w:rsidR="00FA3F2E" w:rsidRPr="00FA3F2E" w14:paraId="6D54BD5B" w14:textId="77777777" w:rsidTr="00FA3F2E">
        <w:trPr>
          <w:trHeight w:val="174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020D11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val="en" w:eastAsia="zh-CN" w:bidi="th-TH"/>
              </w:rPr>
              <w:t>1. Community Level Factors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51BBFAAD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Prevention theory and research</w:t>
            </w:r>
            <w:r w:rsidRPr="00FA3F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338C8CD9" w14:textId="77777777" w:rsidR="00FA3F2E" w:rsidRPr="006F7E26" w:rsidRDefault="00FA3F2E" w:rsidP="007963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evidence base underpinning the program gave them the confidence to have supportive conversations (8)</w:t>
            </w: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32043E0B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Funding</w:t>
            </w:r>
            <w:r w:rsidRPr="00FA3F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67CD0456" w14:textId="77777777" w:rsidR="00FA3F2E" w:rsidRPr="006F7E26" w:rsidRDefault="00FA3F2E" w:rsidP="007963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Financial incentives (11)</w:t>
            </w: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3F2C3700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Policy</w:t>
            </w:r>
            <w:r w:rsidRPr="00FA3F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1E46DA16" w14:textId="6DDE6B94" w:rsidR="00FA3F2E" w:rsidRPr="006F7E26" w:rsidRDefault="00FA3F2E" w:rsidP="007963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Policies (6)</w:t>
            </w: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2944BA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val="en" w:eastAsia="zh-CN" w:bidi="th-TH"/>
              </w:rPr>
              <w:t>1. Community Level Factors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0D3E5908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Funding</w:t>
            </w:r>
            <w:r w:rsidRPr="00FA3F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2BEA49FF" w14:textId="77777777" w:rsidR="00FA3F2E" w:rsidRPr="006F7E26" w:rsidRDefault="00FA3F2E" w:rsidP="007963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Lack of salary and incentives (2)</w:t>
            </w: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5625770E" w14:textId="77777777" w:rsidR="00FA3F2E" w:rsidRPr="006F7E26" w:rsidRDefault="00FA3F2E" w:rsidP="007963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lack of incentives (9)</w:t>
            </w: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76552F7F" w14:textId="77777777" w:rsidR="00FA3F2E" w:rsidRPr="006F7E26" w:rsidRDefault="00FA3F2E" w:rsidP="007963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Lack of funding (2)</w:t>
            </w: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3D0C0C0E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Policy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 xml:space="preserve">  </w:t>
            </w:r>
          </w:p>
          <w:p w14:paraId="123744BD" w14:textId="77777777" w:rsidR="00FA3F2E" w:rsidRPr="006F7E26" w:rsidRDefault="00FA3F2E" w:rsidP="007963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center policies negatively influencing implementation (5)</w:t>
            </w: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</w:tc>
      </w:tr>
      <w:tr w:rsidR="00FA3F2E" w:rsidRPr="00FA3F2E" w14:paraId="1FB6BDD3" w14:textId="77777777" w:rsidTr="00FA3F2E">
        <w:trPr>
          <w:trHeight w:val="162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F13CD3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2. Provider Characteristics</w:t>
            </w:r>
            <w:r w:rsidRPr="00FA3F2E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4FB752BA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lang w:val="en" w:eastAsia="zh-CN" w:bidi="th-TH"/>
              </w:rPr>
              <w:t>Perceived need for innovation</w:t>
            </w:r>
            <w:r w:rsidRPr="00FA3F2E">
              <w:rPr>
                <w:rFonts w:ascii="Calibri" w:eastAsia="Times New Roman" w:hAnsi="Calibri" w:cs="Calibri"/>
                <w:color w:val="000000"/>
                <w:lang w:val="en-AU" w:eastAsia="zh-CN" w:bidi="th-TH"/>
              </w:rPr>
              <w:t> </w:t>
            </w:r>
          </w:p>
          <w:p w14:paraId="46ED8EE0" w14:textId="77777777" w:rsidR="00FA3F2E" w:rsidRPr="006F7E26" w:rsidRDefault="00FA3F2E" w:rsidP="007963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Met social need: social recognition (9) </w:t>
            </w:r>
            <w:r w:rsidRPr="006F7E2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228EF108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lang w:val="en" w:eastAsia="zh-CN" w:bidi="th-TH"/>
              </w:rPr>
              <w:t>Perceived benefits of innovation</w:t>
            </w:r>
            <w:r w:rsidRPr="00FA3F2E">
              <w:rPr>
                <w:rFonts w:ascii="Calibri" w:eastAsia="Times New Roman" w:hAnsi="Calibri" w:cs="Calibri"/>
                <w:color w:val="000000"/>
                <w:lang w:val="en-AU" w:eastAsia="zh-CN" w:bidi="th-TH"/>
              </w:rPr>
              <w:t> </w:t>
            </w:r>
          </w:p>
          <w:p w14:paraId="60C18896" w14:textId="3E5695C2" w:rsidR="00FA3F2E" w:rsidRPr="00005052" w:rsidRDefault="00FA3F2E" w:rsidP="007963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00505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Perceived improvements in staff communication and</w:t>
            </w:r>
            <w:r w:rsidR="00005052" w:rsidRPr="0000505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 xml:space="preserve"> </w:t>
            </w:r>
            <w:r w:rsidRPr="0000505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teamwork. (1)</w:t>
            </w:r>
            <w:r w:rsidRPr="0000505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7BA1C3AC" w14:textId="77777777" w:rsidR="00FA3F2E" w:rsidRPr="00005052" w:rsidRDefault="00FA3F2E" w:rsidP="007963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00505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lastRenderedPageBreak/>
              <w:t>Perceptions of changes in clinics resources, practices, and attitudes related to breastfeeding promotion (1)</w:t>
            </w:r>
            <w:r w:rsidRPr="0000505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07DC8DE1" w14:textId="77777777" w:rsidR="00FA3F2E" w:rsidRPr="00005052" w:rsidRDefault="00FA3F2E" w:rsidP="007963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00505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Improvements with mother/ child interaction (2)</w:t>
            </w:r>
            <w:r w:rsidRPr="0000505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333BB5E6" w14:textId="77777777" w:rsidR="00FA3F2E" w:rsidRPr="00005052" w:rsidRDefault="00FA3F2E" w:rsidP="007963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00505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Sense of community/ peer support (2)</w:t>
            </w:r>
            <w:r w:rsidRPr="0000505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14BE0522" w14:textId="77777777" w:rsidR="00FA3F2E" w:rsidRPr="00005052" w:rsidRDefault="00FA3F2E" w:rsidP="007963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00505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Improvements to children's nutrition (2)</w:t>
            </w:r>
            <w:r w:rsidRPr="0000505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58D7B541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lang w:val="en" w:eastAsia="zh-CN" w:bidi="th-TH"/>
              </w:rPr>
              <w:t>Self-Efficacy</w:t>
            </w:r>
            <w:r w:rsidRPr="00FA3F2E">
              <w:rPr>
                <w:rFonts w:ascii="Calibri" w:eastAsia="Times New Roman" w:hAnsi="Calibri" w:cs="Calibri"/>
                <w:color w:val="000000"/>
                <w:lang w:val="en-AU" w:eastAsia="zh-CN" w:bidi="th-TH"/>
              </w:rPr>
              <w:t> </w:t>
            </w:r>
          </w:p>
          <w:p w14:paraId="66515886" w14:textId="77777777" w:rsidR="00FA3F2E" w:rsidRPr="00005052" w:rsidRDefault="00FA3F2E" w:rsidP="0079633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00505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Self-identiﬁed areas for improvement and gaps in knowledge (1) (8)</w:t>
            </w:r>
            <w:r w:rsidRPr="0000505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59BE0BAF" w14:textId="77777777" w:rsidR="00FA3F2E" w:rsidRPr="00005052" w:rsidRDefault="00FA3F2E" w:rsidP="0079633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00505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implementation was dependent on having the right staff, training them in how to facilitate the program, and allowing them to do their jobs (4)</w:t>
            </w:r>
            <w:r w:rsidRPr="0000505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6AD30DD7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lang w:val="en" w:eastAsia="zh-CN" w:bidi="th-TH"/>
              </w:rPr>
              <w:t>Skill proficiency </w:t>
            </w:r>
            <w:r w:rsidRPr="00FA3F2E">
              <w:rPr>
                <w:rFonts w:ascii="Calibri" w:eastAsia="Times New Roman" w:hAnsi="Calibri" w:cs="Calibri"/>
                <w:color w:val="000000"/>
                <w:lang w:val="en-AU" w:eastAsia="zh-CN" w:bidi="th-TH"/>
              </w:rPr>
              <w:t> </w:t>
            </w:r>
          </w:p>
          <w:p w14:paraId="3DC6E612" w14:textId="77777777" w:rsidR="00FA3F2E" w:rsidRPr="00005052" w:rsidRDefault="00FA3F2E" w:rsidP="0079633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00505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opportunity to acquire knowledge and skills (9)</w:t>
            </w:r>
            <w:r w:rsidRPr="0000505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7508D9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lastRenderedPageBreak/>
              <w:t>2. Provider Characteristics</w:t>
            </w:r>
            <w:r w:rsidRPr="00FA3F2E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2EE12B2C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lang w:val="en" w:eastAsia="zh-CN" w:bidi="th-TH"/>
              </w:rPr>
              <w:t>Perceived benefits of innovation</w:t>
            </w:r>
            <w:r w:rsidRPr="00FA3F2E">
              <w:rPr>
                <w:rFonts w:ascii="Calibri" w:eastAsia="Times New Roman" w:hAnsi="Calibri" w:cs="Calibri"/>
                <w:color w:val="000000"/>
                <w:lang w:val="en-AU" w:eastAsia="zh-CN" w:bidi="th-TH"/>
              </w:rPr>
              <w:t> </w:t>
            </w:r>
          </w:p>
          <w:p w14:paraId="0F42159F" w14:textId="77777777" w:rsidR="00FA3F2E" w:rsidRPr="009033B4" w:rsidRDefault="00FA3F2E" w:rsidP="00796331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lack of time (5)</w:t>
            </w: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7544380B" w14:textId="77777777" w:rsidR="00FA3F2E" w:rsidRPr="009033B4" w:rsidRDefault="00FA3F2E" w:rsidP="00796331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lack of parent engagement (5)</w:t>
            </w: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5527028B" w14:textId="77777777" w:rsidR="00FA3F2E" w:rsidRPr="009033B4" w:rsidRDefault="00FA3F2E" w:rsidP="00796331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Lack of incentives (10) (11)</w:t>
            </w: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549974C6" w14:textId="77777777" w:rsidR="00FA3F2E" w:rsidRPr="00AF15EE" w:rsidRDefault="00FA3F2E" w:rsidP="00AF15E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AF15EE">
              <w:rPr>
                <w:rFonts w:ascii="Calibri" w:eastAsia="Times New Roman" w:hAnsi="Calibri" w:cs="Calibri"/>
                <w:b/>
                <w:bCs/>
                <w:color w:val="000000"/>
                <w:lang w:val="en" w:eastAsia="zh-CN" w:bidi="th-TH"/>
              </w:rPr>
              <w:t>Self-efficacy</w:t>
            </w:r>
            <w:r w:rsidRPr="00AF15EE">
              <w:rPr>
                <w:rFonts w:ascii="Calibri" w:eastAsia="Times New Roman" w:hAnsi="Calibri" w:cs="Calibri"/>
                <w:color w:val="000000"/>
                <w:lang w:val="en-AU" w:eastAsia="zh-CN" w:bidi="th-TH"/>
              </w:rPr>
              <w:t> </w:t>
            </w:r>
          </w:p>
          <w:p w14:paraId="1E21A773" w14:textId="77777777" w:rsidR="00FA3F2E" w:rsidRPr="009033B4" w:rsidRDefault="00FA3F2E" w:rsidP="00796331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lastRenderedPageBreak/>
              <w:t>Self-reported high level of knowledge at baseline, so there was limited opportunity for improvement (8)</w:t>
            </w: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0C21A040" w14:textId="77777777" w:rsidR="00FA3F2E" w:rsidRPr="009033B4" w:rsidRDefault="00FA3F2E" w:rsidP="00796331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Lack of guidelines and expertise (9)</w:t>
            </w: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010D76F1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lang w:val="en" w:eastAsia="zh-CN" w:bidi="th-TH"/>
              </w:rPr>
              <w:t>Skill proficiency</w:t>
            </w:r>
            <w:r w:rsidRPr="00FA3F2E">
              <w:rPr>
                <w:rFonts w:ascii="Calibri" w:eastAsia="Times New Roman" w:hAnsi="Calibri" w:cs="Calibri"/>
                <w:color w:val="000000"/>
                <w:lang w:val="en-AU" w:eastAsia="zh-CN" w:bidi="th-TH"/>
              </w:rPr>
              <w:t> </w:t>
            </w:r>
          </w:p>
          <w:p w14:paraId="7C98BE29" w14:textId="77777777" w:rsidR="00FA3F2E" w:rsidRPr="009033B4" w:rsidRDefault="00FA3F2E" w:rsidP="00796331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lack of skills in promoting the initiative (11)</w:t>
            </w: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0AC41719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color w:val="000000"/>
                <w:lang w:val="en-AU" w:eastAsia="zh-CN" w:bidi="th-TH"/>
              </w:rPr>
              <w:t> </w:t>
            </w:r>
          </w:p>
        </w:tc>
      </w:tr>
      <w:tr w:rsidR="00FA3F2E" w:rsidRPr="00FA3F2E" w14:paraId="66C7439F" w14:textId="77777777" w:rsidTr="00FA3F2E">
        <w:trPr>
          <w:trHeight w:val="1575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9D13C8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lastRenderedPageBreak/>
              <w:t>3. Characteristics of the Innovation</w:t>
            </w:r>
            <w:r w:rsidRPr="00FA3F2E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650CA81C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lang w:val="en" w:eastAsia="zh-CN" w:bidi="th-TH"/>
              </w:rPr>
              <w:t>Compatibility</w:t>
            </w:r>
            <w:r w:rsidRPr="00FA3F2E">
              <w:rPr>
                <w:rFonts w:ascii="Calibri" w:eastAsia="Times New Roman" w:hAnsi="Calibri" w:cs="Calibri"/>
                <w:color w:val="000000"/>
                <w:lang w:val="en-AU" w:eastAsia="zh-CN" w:bidi="th-TH"/>
              </w:rPr>
              <w:t> </w:t>
            </w:r>
          </w:p>
          <w:p w14:paraId="319A2CD0" w14:textId="32F0869E" w:rsidR="00FA3F2E" w:rsidRPr="009033B4" w:rsidRDefault="009033B4" w:rsidP="00796331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Ta</w:t>
            </w:r>
            <w:r w:rsidR="00FA3F2E"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rgeted group discussions were reported as being well received by both staff members and attending participants. (1)</w:t>
            </w:r>
            <w:r w:rsidR="00FA3F2E"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02B5FDF5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lang w:val="en" w:eastAsia="zh-CN" w:bidi="th-TH"/>
              </w:rPr>
              <w:t>Adaptability</w:t>
            </w:r>
            <w:r w:rsidRPr="00FA3F2E">
              <w:rPr>
                <w:rFonts w:ascii="Calibri" w:eastAsia="Times New Roman" w:hAnsi="Calibri" w:cs="Calibri"/>
                <w:color w:val="000000"/>
                <w:lang w:val="en-AU" w:eastAsia="zh-CN" w:bidi="th-TH"/>
              </w:rPr>
              <w:t> </w:t>
            </w:r>
          </w:p>
          <w:p w14:paraId="1ADC640B" w14:textId="77777777" w:rsidR="00FA3F2E" w:rsidRPr="009033B4" w:rsidRDefault="00FA3F2E" w:rsidP="0079633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Flexibility to conduct both one-to-one and group sessions (2)</w:t>
            </w: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13F6AAC8" w14:textId="77777777" w:rsidR="00FA3F2E" w:rsidRPr="009033B4" w:rsidRDefault="00FA3F2E" w:rsidP="0079633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Adaptations to the timing of program and to program resources (4) (8)</w:t>
            </w: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79026849" w14:textId="77777777" w:rsidR="00FA3F2E" w:rsidRPr="009033B4" w:rsidRDefault="00FA3F2E" w:rsidP="0079633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Strong organization skills and flexibility in working arrangements (9)</w:t>
            </w: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6C67AA1C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F5DC19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3. Characteristics of the Innovation</w:t>
            </w:r>
            <w:r w:rsidRPr="00FA3F2E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76098285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>Compatibility</w:t>
            </w:r>
            <w:r w:rsidRPr="00FA3F2E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65E1278B" w14:textId="77777777" w:rsidR="00FA3F2E" w:rsidRPr="009033B4" w:rsidRDefault="00FA3F2E" w:rsidP="00796331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Low attendance (1)</w:t>
            </w: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09B6E9D3" w14:textId="77777777" w:rsidR="00FA3F2E" w:rsidRPr="009033B4" w:rsidRDefault="00FA3F2E" w:rsidP="00796331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Lack of group interaction (4)</w:t>
            </w: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4934ED76" w14:textId="77777777" w:rsidR="00FA3F2E" w:rsidRPr="009033B4" w:rsidRDefault="00FA3F2E" w:rsidP="00796331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lack of time (4)</w:t>
            </w: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0E86AF59" w14:textId="77777777" w:rsidR="00FA3F2E" w:rsidRPr="009033B4" w:rsidRDefault="00FA3F2E" w:rsidP="00796331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Lack of need (4)</w:t>
            </w: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600196E3" w14:textId="409A12AE" w:rsidR="00FA3F2E" w:rsidRPr="009033B4" w:rsidRDefault="00FA3F2E" w:rsidP="00796331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competing activities, scheduling difficulties, family problems,</w:t>
            </w:r>
            <w:r w:rsidR="00EB35C9"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 xml:space="preserve"> </w:t>
            </w: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poverty, transportation issues (4) </w:t>
            </w: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38066D17" w14:textId="77777777" w:rsidR="00FA3F2E" w:rsidRPr="009033B4" w:rsidRDefault="00FA3F2E" w:rsidP="00796331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Lack of participant motivation to attend weekly sessions. (4)</w:t>
            </w: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6993D109" w14:textId="77777777" w:rsidR="00FA3F2E" w:rsidRPr="009033B4" w:rsidRDefault="00FA3F2E" w:rsidP="00796331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textAlignment w:val="baseline"/>
              <w:rPr>
                <w:rFonts w:ascii="Microsoft Sans Serif" w:eastAsia="Times New Roman" w:hAnsi="Microsoft Sans Serif" w:cs="Microsoft Sans Serif"/>
                <w:sz w:val="16"/>
                <w:szCs w:val="16"/>
                <w:lang w:val="en-AU" w:eastAsia="zh-CN" w:bidi="th-TH"/>
              </w:rPr>
            </w:pP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Lack of financial and material resources (9)</w:t>
            </w:r>
            <w:r w:rsidRPr="009033B4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</w:tc>
      </w:tr>
      <w:tr w:rsidR="00FA3F2E" w:rsidRPr="00FA3F2E" w14:paraId="52E28E56" w14:textId="77777777" w:rsidTr="000B7ECE">
        <w:trPr>
          <w:trHeight w:val="4238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7A268C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val="en" w:eastAsia="zh-CN" w:bidi="th-TH"/>
              </w:rPr>
              <w:t>4. Factors Relevant to the Prevention Delivery System: Organisational Capacity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3A257F09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 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4B873C42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val="en" w:eastAsia="zh-CN" w:bidi="th-TH"/>
              </w:rPr>
              <w:t>General organisational factors: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1E1F8E77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Integration of new programming</w:t>
            </w:r>
            <w:r w:rsidRPr="00FA3F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3BA92094" w14:textId="54519F83" w:rsidR="00FA3F2E" w:rsidRPr="00E1547C" w:rsidRDefault="00FA3F2E" w:rsidP="00796331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clinic-wide implementation policies (1) 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6253B431" w14:textId="7ECE8858" w:rsidR="00FA3F2E" w:rsidRPr="00E1547C" w:rsidRDefault="00FA3F2E" w:rsidP="00796331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activities integrated with existing requirements (5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4034A141" w14:textId="77777777" w:rsidR="00FA3F2E" w:rsidRPr="00E1547C" w:rsidRDefault="00FA3F2E" w:rsidP="00796331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The embeddedness of the service within the community (6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3E1B1234" w14:textId="5A61550E" w:rsidR="00FA3F2E" w:rsidRPr="00E1547C" w:rsidRDefault="00FA3F2E" w:rsidP="00796331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integrated into the existing health system (9) 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2F963BB2" w14:textId="6308EC93" w:rsidR="00FA3F2E" w:rsidRPr="00E1547C" w:rsidRDefault="00FA3F2E" w:rsidP="00796331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mutual reinforcement between the grain bank activities and the health sector activities (9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317CD73C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Shared vision</w:t>
            </w:r>
            <w:r w:rsidRPr="00FA3F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1D59DBC9" w14:textId="77777777" w:rsidR="00FA3F2E" w:rsidRPr="00E1547C" w:rsidRDefault="00FA3F2E" w:rsidP="00796331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Communities expressed a strong sense of ownership towards the project (9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1B517055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 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1E4F3D34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val="en" w:eastAsia="zh-CN" w:bidi="th-TH"/>
              </w:rPr>
              <w:t>Specific practices and processes:</w:t>
            </w: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   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60EBC2F0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Shared decision making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4FA2633A" w14:textId="77777777" w:rsidR="00FA3F2E" w:rsidRPr="00E1547C" w:rsidRDefault="00FA3F2E" w:rsidP="00796331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Getting staff buy-in. (1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23C59372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Coordination with other agencies </w:t>
            </w:r>
            <w:r w:rsidRPr="00FA3F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6DB63B0D" w14:textId="77777777" w:rsidR="00FA3F2E" w:rsidRPr="00E1547C" w:rsidRDefault="00FA3F2E" w:rsidP="00796331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Explanation of the project to community members and leaders. (2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03045C3C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Communication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59531CAC" w14:textId="0F16180D" w:rsidR="00FA3F2E" w:rsidRPr="00E1547C" w:rsidRDefault="00FA3F2E" w:rsidP="00796331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 xml:space="preserve">Provided opportunities for building capacity of </w:t>
            </w:r>
            <w:r w:rsidR="003F2413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Early Childhood Education and Care (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ECEC</w:t>
            </w:r>
            <w:r w:rsidR="003F2413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 xml:space="preserve"> staff to act as community resources (6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647FD923" w14:textId="77777777" w:rsidR="00FA3F2E" w:rsidRPr="00E1547C" w:rsidRDefault="00FA3F2E" w:rsidP="00796331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Effective communication, learning, and mentoring between ECEC staff. (6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17B9FEB7" w14:textId="77777777" w:rsidR="00FA3F2E" w:rsidRPr="00E1547C" w:rsidRDefault="00FA3F2E" w:rsidP="00796331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Effective communication (11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556D74A4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 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6320A053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val="en" w:eastAsia="zh-CN" w:bidi="th-TH"/>
              </w:rPr>
              <w:lastRenderedPageBreak/>
              <w:t>Specific staffing considerations: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5E9FCCAC" w14:textId="77777777" w:rsidR="0034475F" w:rsidRDefault="00FA3F2E" w:rsidP="0034475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Leadership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04540922" w14:textId="4C3D16C8" w:rsidR="00FA3F2E" w:rsidRPr="0034475F" w:rsidRDefault="00FA3F2E" w:rsidP="0079633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34475F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trusting relationship between the lead facilitator had developed with the CHN service (8)</w:t>
            </w:r>
            <w:r w:rsidRPr="0034475F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26EF030B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Program champion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3A547E7C" w14:textId="77777777" w:rsidR="00FA3F2E" w:rsidRPr="0034475F" w:rsidRDefault="00FA3F2E" w:rsidP="0079633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34475F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Parent’s volunteering (2)</w:t>
            </w:r>
            <w:r w:rsidRPr="0034475F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56852B72" w14:textId="77777777" w:rsidR="00FA3F2E" w:rsidRPr="0034475F" w:rsidRDefault="00FA3F2E" w:rsidP="0079633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34475F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Champions (9) (11)</w:t>
            </w:r>
            <w:r w:rsidRPr="0034475F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4DE08A6E" w14:textId="77777777" w:rsidR="00FA3F2E" w:rsidRPr="00FA3F2E" w:rsidRDefault="00FA3F2E" w:rsidP="00FA3F2E">
            <w:pPr>
              <w:spacing w:after="0" w:line="240" w:lineRule="auto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3A2B8BE2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Managerial/supervisory/administrative support</w:t>
            </w:r>
            <w:r w:rsidRPr="00FA3F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33A2227C" w14:textId="77777777" w:rsidR="00FA3F2E" w:rsidRPr="0034475F" w:rsidRDefault="00FA3F2E" w:rsidP="00796331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34475F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creating implementation protocols to support and enable both staff and participants to adhere to the scheduled appointments. (1)</w:t>
            </w:r>
            <w:r w:rsidRPr="0034475F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6E11D087" w14:textId="77777777" w:rsidR="00FA3F2E" w:rsidRPr="0034475F" w:rsidRDefault="00FA3F2E" w:rsidP="00796331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34475F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Strategies aimed at participants included reminder pamphlets, letters, text messages, and phone calls to mothers. (1)</w:t>
            </w:r>
            <w:r w:rsidRPr="0034475F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3C79B0F2" w14:textId="77777777" w:rsidR="00FA3F2E" w:rsidRPr="0034475F" w:rsidRDefault="00FA3F2E" w:rsidP="00796331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34475F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Having managers onboard who are also members of the research team so can provide support for the research by encouraging attendance and engagement with the program (8)</w:t>
            </w:r>
            <w:r w:rsidRPr="0034475F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860EF4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val="en" w:eastAsia="zh-CN" w:bidi="th-TH"/>
              </w:rPr>
              <w:lastRenderedPageBreak/>
              <w:t>4. Factors Relevant to the Prevention Delivery System: Organisational Capacity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68F874B7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 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1EA274A9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val="en" w:eastAsia="zh-CN" w:bidi="th-TH"/>
              </w:rPr>
              <w:t>General organisational factors: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59624B9D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Integration of new programming</w:t>
            </w:r>
            <w:r w:rsidRPr="00FA3F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2AFBA62B" w14:textId="77777777" w:rsidR="00FA3F2E" w:rsidRPr="00E1547C" w:rsidRDefault="00FA3F2E" w:rsidP="00796331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time/commitment (2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13229B30" w14:textId="77777777" w:rsidR="00FA3F2E" w:rsidRPr="00E1547C" w:rsidRDefault="00FA3F2E" w:rsidP="00796331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Competing priorities (2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31A83291" w14:textId="16015412" w:rsidR="00FA3F2E" w:rsidRPr="00E1547C" w:rsidRDefault="00FA3F2E" w:rsidP="00796331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a crossover between professional and personal relationships within small communities (6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1CA8AC03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Shared vision </w:t>
            </w:r>
          </w:p>
          <w:p w14:paraId="0DDB9F92" w14:textId="77777777" w:rsidR="00FA3F2E" w:rsidRPr="00E1547C" w:rsidRDefault="00FA3F2E" w:rsidP="00796331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Formal Weaknesses Commitment Form And so, it was still being explained to me you know…what it was and making sure that I understood the form before I even signed it.” (11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3D856B85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" w:eastAsia="zh-CN" w:bidi="th-TH"/>
              </w:rPr>
              <w:t> </w:t>
            </w:r>
            <w:r w:rsidRPr="00FA3F2E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427AB218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val="en" w:eastAsia="zh-CN" w:bidi="th-TH"/>
              </w:rPr>
              <w:t>Specific practices and processes:</w:t>
            </w: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   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780F2852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Coordination with other agencies </w:t>
            </w:r>
            <w:r w:rsidRPr="00FA3F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788AB750" w14:textId="77777777" w:rsidR="00FA3F2E" w:rsidRPr="00E1547C" w:rsidRDefault="00FA3F2E" w:rsidP="00796331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textAlignment w:val="baseline"/>
              <w:rPr>
                <w:rFonts w:ascii="Microsoft Sans Serif" w:eastAsia="Times New Roman" w:hAnsi="Microsoft Sans Serif" w:cs="Microsoft Sans Serif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Coordination gap between agencies (9) (10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7CA77D0F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Communication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79758736" w14:textId="00DABC43" w:rsidR="00FA3F2E" w:rsidRPr="00E1547C" w:rsidRDefault="00FA3F2E" w:rsidP="00796331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textAlignment w:val="baseline"/>
              <w:rPr>
                <w:rFonts w:ascii="Microsoft Sans Serif" w:eastAsia="Times New Roman" w:hAnsi="Microsoft Sans Serif" w:cs="Microsoft Sans Serif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Lack of awareness and motivation (10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40A735D9" w14:textId="77777777" w:rsidR="00E1547C" w:rsidRPr="00FA3F2E" w:rsidRDefault="00E1547C" w:rsidP="00E1547C">
            <w:pPr>
              <w:spacing w:after="0" w:line="240" w:lineRule="auto"/>
              <w:ind w:left="1080"/>
              <w:textAlignment w:val="baseline"/>
              <w:rPr>
                <w:rFonts w:ascii="Microsoft Sans Serif" w:eastAsia="Times New Roman" w:hAnsi="Microsoft Sans Serif" w:cs="Microsoft Sans Serif"/>
                <w:sz w:val="16"/>
                <w:szCs w:val="16"/>
                <w:lang w:val="en-AU" w:eastAsia="zh-CN" w:bidi="th-TH"/>
              </w:rPr>
            </w:pPr>
          </w:p>
          <w:p w14:paraId="2CD10BAB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val="en" w:eastAsia="zh-CN" w:bidi="th-TH"/>
              </w:rPr>
              <w:t>Specific staffing considerations: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6AB96C12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Leadership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6673DD48" w14:textId="77777777" w:rsidR="00FA3F2E" w:rsidRPr="00E1547C" w:rsidRDefault="00FA3F2E" w:rsidP="00796331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Competing priorities from healthcare workers (e.g., vaccine, child health week, or HIV campaigns) (2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05FCFED5" w14:textId="5DE95984" w:rsidR="00FA3F2E" w:rsidRPr="00E1547C" w:rsidRDefault="00FA3F2E" w:rsidP="00796331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incentives by research studies to do other work or</w:t>
            </w:r>
            <w:r w:rsidR="00E1547C"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 xml:space="preserve"> 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get training (2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55C8E587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Program champion</w:t>
            </w:r>
            <w:r w:rsidRPr="00FA3F2E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171A5612" w14:textId="77777777" w:rsidR="00FA3F2E" w:rsidRPr="00E1547C" w:rsidRDefault="00FA3F2E" w:rsidP="00796331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increasing workload affected supervision and monitoring of the grain bank and occasionally caused interruption of complementary food production and distribution. (9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6864A4D6" w14:textId="77777777" w:rsidR="00FA3F2E" w:rsidRPr="00FA3F2E" w:rsidRDefault="00FA3F2E" w:rsidP="00FA3F2E">
            <w:pPr>
              <w:spacing w:after="0" w:line="240" w:lineRule="auto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78149DB3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lastRenderedPageBreak/>
              <w:t>Managerial/supervisory/administrative support</w:t>
            </w:r>
            <w:r w:rsidRPr="00FA3F2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4B27F07D" w14:textId="77777777" w:rsidR="00E1547C" w:rsidRPr="00E1547C" w:rsidRDefault="00FA3F2E" w:rsidP="0079633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textAlignment w:val="baseline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Some key service staff are often undertaking multiple roles within the community making (6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03DB01EA" w14:textId="47E8DB0A" w:rsidR="00FA3F2E" w:rsidRPr="00E1547C" w:rsidRDefault="00FA3F2E" w:rsidP="0079633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Poor planning (9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03E51307" w14:textId="77777777" w:rsidR="00FA3F2E" w:rsidRPr="00E1547C" w:rsidRDefault="00FA3F2E" w:rsidP="0079633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High Staff turnover (9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06179CAF" w14:textId="77777777" w:rsidR="00FA3F2E" w:rsidRPr="00E1547C" w:rsidRDefault="00FA3F2E" w:rsidP="0079633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Manager’s expectations of facilitators (11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shd w:val="clear" w:color="auto" w:fill="FFFFFF"/>
                <w:lang w:eastAsia="zh-CN" w:bidi="th-TH"/>
              </w:rPr>
              <w:t>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</w:tc>
      </w:tr>
      <w:tr w:rsidR="00FA3F2E" w:rsidRPr="00FA3F2E" w14:paraId="6C50A095" w14:textId="77777777" w:rsidTr="00FA3F2E">
        <w:trPr>
          <w:trHeight w:val="1575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7B4BE3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lastRenderedPageBreak/>
              <w:t>5. Factors Related to Prevention Support</w:t>
            </w:r>
            <w:r w:rsidRPr="00FA3F2E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 xml:space="preserve"> </w:t>
            </w:r>
            <w:r w:rsidRPr="00FA3F2E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System</w:t>
            </w:r>
            <w:r w:rsidRPr="00FA3F2E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1B2AB8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5. Factors Related to Prevention Support</w:t>
            </w:r>
            <w:r w:rsidRPr="00FA3F2E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 xml:space="preserve"> </w:t>
            </w:r>
            <w:r w:rsidRPr="00FA3F2E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System</w:t>
            </w:r>
            <w:r w:rsidRPr="00FA3F2E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664293DB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color w:val="000000"/>
                <w:lang w:val="en" w:eastAsia="zh-CN" w:bidi="th-TH"/>
              </w:rPr>
              <w:t>Training</w:t>
            </w:r>
            <w:r w:rsidRPr="00FA3F2E">
              <w:rPr>
                <w:rFonts w:ascii="Calibri" w:eastAsia="Times New Roman" w:hAnsi="Calibri" w:cs="Calibri"/>
                <w:color w:val="000000"/>
                <w:lang w:val="en-AU" w:eastAsia="zh-CN" w:bidi="th-TH"/>
              </w:rPr>
              <w:t> </w:t>
            </w:r>
          </w:p>
          <w:p w14:paraId="232F2F8C" w14:textId="50C1CCDE" w:rsidR="00FA3F2E" w:rsidRPr="00E1547C" w:rsidRDefault="00E065BC" w:rsidP="00796331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 xml:space="preserve">Delayed training caused </w:t>
            </w:r>
            <w:r w:rsidR="00FA3F2E"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loss of momentum (9)</w:t>
            </w:r>
            <w:r w:rsidR="00FA3F2E"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643FD26B" w14:textId="748A7A34" w:rsidR="00FA3F2E" w:rsidRPr="00E1547C" w:rsidRDefault="00FA3F2E" w:rsidP="00796331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 xml:space="preserve">lack of </w:t>
            </w:r>
            <w:r w:rsidR="00E065B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 xml:space="preserve">refresher 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training f</w:t>
            </w:r>
            <w:r w:rsidR="00E065B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or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 xml:space="preserve"> staff (9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7F78346D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>Technical assistance</w:t>
            </w:r>
            <w:r w:rsidRPr="00FA3F2E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41802678" w14:textId="27A85B4A" w:rsidR="00FA3F2E" w:rsidRPr="00E1547C" w:rsidRDefault="00E1547C" w:rsidP="00796331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l</w:t>
            </w:r>
            <w:r w:rsidR="00FA3F2E"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ogistical barriers eg. slow internet speeds (4)</w:t>
            </w:r>
            <w:r w:rsidR="00FA3F2E"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</w:tc>
      </w:tr>
      <w:tr w:rsidR="00FA3F2E" w:rsidRPr="00FA3F2E" w14:paraId="116E4D2C" w14:textId="77777777" w:rsidTr="00B86505">
        <w:trPr>
          <w:trHeight w:val="518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2D6FE8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>Total No. 33 factors</w:t>
            </w:r>
            <w:r w:rsidRPr="00FA3F2E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2B1A2F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</w:pPr>
            <w:r w:rsidRPr="00FA3F2E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>Total No. 33 factors </w:t>
            </w:r>
          </w:p>
          <w:p w14:paraId="5E983D23" w14:textId="77777777" w:rsidR="00FA3F2E" w:rsidRPr="00FA3F2E" w:rsidRDefault="00FA3F2E" w:rsidP="00FA3F2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FA3F2E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</w:tc>
      </w:tr>
    </w:tbl>
    <w:p w14:paraId="7BB6E51D" w14:textId="77777777" w:rsidR="00FA3F2E" w:rsidRDefault="00FA3F2E"/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9"/>
        <w:gridCol w:w="4855"/>
      </w:tblGrid>
      <w:tr w:rsidR="00467363" w:rsidRPr="00467363" w14:paraId="00AF03DA" w14:textId="77777777" w:rsidTr="00467363">
        <w:trPr>
          <w:trHeight w:val="495"/>
        </w:trPr>
        <w:tc>
          <w:tcPr>
            <w:tcW w:w="93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E6649E" w14:textId="77777777" w:rsidR="00467363" w:rsidRPr="00467363" w:rsidRDefault="00467363" w:rsidP="004673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>SUSTAINABILITY</w:t>
            </w:r>
            <w:r w:rsidRPr="00467363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</w:tc>
      </w:tr>
      <w:tr w:rsidR="00467363" w:rsidRPr="00467363" w14:paraId="6DFE6F0B" w14:textId="77777777" w:rsidTr="00467363">
        <w:trPr>
          <w:trHeight w:val="495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337ED0" w14:textId="77777777" w:rsidR="00467363" w:rsidRPr="00467363" w:rsidRDefault="00467363" w:rsidP="004673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>Facilitators</w:t>
            </w:r>
            <w:r w:rsidRPr="00467363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</w:tc>
        <w:tc>
          <w:tcPr>
            <w:tcW w:w="48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94C961" w14:textId="77777777" w:rsidR="00467363" w:rsidRPr="00467363" w:rsidRDefault="00467363" w:rsidP="004673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>Barriers</w:t>
            </w:r>
            <w:r w:rsidRPr="00467363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</w:tc>
      </w:tr>
      <w:tr w:rsidR="00467363" w:rsidRPr="00467363" w14:paraId="26E7A981" w14:textId="77777777" w:rsidTr="00467363">
        <w:trPr>
          <w:trHeight w:val="174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F6ECE9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1. Community Level Factors</w:t>
            </w:r>
            <w:r w:rsidRPr="00467363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1FEB807C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Prevention theory and research</w:t>
            </w:r>
            <w:r w:rsidRPr="004673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28ACE6B8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Politics</w:t>
            </w:r>
            <w:r w:rsidRPr="004673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0C1BFA3D" w14:textId="77777777" w:rsidR="00467363" w:rsidRPr="005E0FB3" w:rsidRDefault="00467363" w:rsidP="0079633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5E0FB3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Government leadership and involvement at all levels (7) </w:t>
            </w:r>
            <w:r w:rsidRPr="005E0FB3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285B9E06" w14:textId="77777777" w:rsidR="00467363" w:rsidRPr="005E0FB3" w:rsidRDefault="00467363" w:rsidP="0079633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5E0FB3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Political support (9)</w:t>
            </w:r>
            <w:r w:rsidRPr="005E0FB3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5DCA17EE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04F7CE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1. Community Level Factors</w:t>
            </w:r>
            <w:r w:rsidRPr="00467363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32A3545B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Prevention theory and research</w:t>
            </w:r>
            <w:r w:rsidRPr="004673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3EE7FB94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Politics</w:t>
            </w:r>
            <w:r w:rsidRPr="00467363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64AB3268" w14:textId="77777777" w:rsidR="00467363" w:rsidRPr="00E1547C" w:rsidRDefault="00467363" w:rsidP="0079633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Unreliable public sector fund allocation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16B9B13A" w14:textId="77777777" w:rsidR="00467363" w:rsidRPr="00E1547C" w:rsidRDefault="00467363" w:rsidP="0079633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Increasing privatization of the health sector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6CD0B1B2" w14:textId="727E483D" w:rsidR="00467363" w:rsidRPr="00E1547C" w:rsidRDefault="00467363" w:rsidP="0079633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 xml:space="preserve">omitting </w:t>
            </w:r>
            <w:r w:rsidR="004C1130"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Infant and Young Child Feeding (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IYCF</w:t>
            </w:r>
            <w:r w:rsidR="004C1130"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 xml:space="preserve"> counseling from the national health insurance program.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1D3DD946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Funding</w:t>
            </w:r>
            <w:r w:rsidRPr="004673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68C52393" w14:textId="77777777" w:rsidR="00467363" w:rsidRPr="00E1547C" w:rsidRDefault="00467363" w:rsidP="0079633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Lack of funding or partnerships (4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6DF2B3BD" w14:textId="77777777" w:rsidR="00467363" w:rsidRPr="00E1547C" w:rsidRDefault="00467363" w:rsidP="0079633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limited or a lack of incentives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12E644BC" w14:textId="77777777" w:rsidR="00467363" w:rsidRPr="00E1547C" w:rsidRDefault="00467363" w:rsidP="0079633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textAlignment w:val="baseline"/>
              <w:rPr>
                <w:rFonts w:ascii="Microsoft Sans Serif" w:eastAsia="Times New Roman" w:hAnsi="Microsoft Sans Serif" w:cs="Microsoft Sans Serif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concerns about the requisite financial resources for sustaining program activities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</w:tc>
      </w:tr>
      <w:tr w:rsidR="00467363" w:rsidRPr="00467363" w14:paraId="529EACD4" w14:textId="77777777" w:rsidTr="00467363">
        <w:trPr>
          <w:trHeight w:val="162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5E7F19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2. Provider Characteristics</w:t>
            </w:r>
            <w:r w:rsidRPr="00467363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643EB5A0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Perceived need for innovation</w:t>
            </w:r>
            <w:r w:rsidRPr="004673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54CAA945" w14:textId="2C9A0C0B" w:rsidR="00467363" w:rsidRPr="005E0FB3" w:rsidRDefault="00467363" w:rsidP="0079633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5E0FB3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High perceived need (4)</w:t>
            </w:r>
            <w:r w:rsidRPr="005E0FB3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7DCC965A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 </w:t>
            </w:r>
            <w:r w:rsidRPr="004673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B0F62E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2. Provider Characteristics</w:t>
            </w:r>
            <w:r w:rsidRPr="00467363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1BE10360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Perceived need for innovation </w:t>
            </w:r>
            <w:r w:rsidRPr="004673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224B4A5A" w14:textId="77777777" w:rsidR="00467363" w:rsidRPr="00E1547C" w:rsidRDefault="00467363" w:rsidP="00796331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textAlignment w:val="baseline"/>
              <w:rPr>
                <w:rFonts w:ascii="Microsoft Sans Serif" w:eastAsia="Times New Roman" w:hAnsi="Microsoft Sans Serif" w:cs="Microsoft Sans Serif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waning interest from caregivers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3D701552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Skill proficiency</w:t>
            </w:r>
            <w:r w:rsidRPr="004673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0FEEAE3A" w14:textId="77777777" w:rsidR="00467363" w:rsidRPr="00E1547C" w:rsidRDefault="00467363" w:rsidP="0079633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high knowledge scores did not translate into better counseling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</w:tc>
      </w:tr>
      <w:tr w:rsidR="00467363" w:rsidRPr="00467363" w14:paraId="10096080" w14:textId="77777777" w:rsidTr="00467363">
        <w:trPr>
          <w:trHeight w:val="1575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591EFA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lastRenderedPageBreak/>
              <w:t>3. Characteristics of the Innovation</w:t>
            </w:r>
            <w:r w:rsidRPr="00467363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72062E1D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Adaptability</w:t>
            </w:r>
            <w:r w:rsidRPr="004673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722411CF" w14:textId="77777777" w:rsidR="00467363" w:rsidRPr="005E0FB3" w:rsidRDefault="00467363" w:rsidP="0079633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5E0FB3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adaptations to training, interpersonal communication and resources (7)</w:t>
            </w:r>
            <w:r w:rsidRPr="005E0FB3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6CCC1507" w14:textId="77777777" w:rsidR="00467363" w:rsidRPr="005E0FB3" w:rsidRDefault="00467363" w:rsidP="0079633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AU" w:eastAsia="zh-CN" w:bidi="th-TH"/>
              </w:rPr>
            </w:pPr>
            <w:r w:rsidRPr="005E0FB3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flexibility (7)</w:t>
            </w:r>
            <w:r w:rsidRPr="005E0FB3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4F9DDC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3. Characteristics of the Innovation</w:t>
            </w:r>
            <w:r w:rsidRPr="00467363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4567E58D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Compatibility</w:t>
            </w:r>
            <w:r w:rsidRPr="00467363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3DDE29F7" w14:textId="59C17E98" w:rsidR="00467363" w:rsidRPr="00E1547C" w:rsidRDefault="00467363" w:rsidP="007963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Lack of equal access (9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0EFCB71C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</w:tc>
      </w:tr>
      <w:tr w:rsidR="00467363" w:rsidRPr="00467363" w14:paraId="226C4A61" w14:textId="77777777" w:rsidTr="002621A1">
        <w:trPr>
          <w:trHeight w:val="6364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C7D23C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4. Factors Relevant to the Prevention Delivery System: Organisational Capacity</w:t>
            </w:r>
            <w:r w:rsidRPr="00467363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56D9296D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> </w:t>
            </w:r>
            <w:r w:rsidRPr="00467363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64172E6F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val="en" w:eastAsia="zh-CN" w:bidi="th-TH"/>
              </w:rPr>
              <w:t>General organisational factors:</w:t>
            </w:r>
            <w:r w:rsidRPr="00467363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685D517B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Integration of new programming</w:t>
            </w:r>
            <w:r w:rsidRPr="004673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5F0BD0DF" w14:textId="77777777" w:rsidR="00467363" w:rsidRPr="00E1547C" w:rsidRDefault="00467363" w:rsidP="0079633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Integration into the existing health system (9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6358D825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Shared vision</w:t>
            </w:r>
            <w:r w:rsidRPr="004673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6268FB2D" w14:textId="77777777" w:rsidR="00467363" w:rsidRPr="00E1547C" w:rsidRDefault="00467363" w:rsidP="0079633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Partnership, including with civil society, and wide stakeholder buy-in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7078D139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 </w:t>
            </w:r>
            <w:r w:rsidRPr="00467363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65FF7CC7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val="en" w:eastAsia="zh-CN" w:bidi="th-TH"/>
              </w:rPr>
              <w:t>Specific practices and processes:</w:t>
            </w:r>
            <w:r w:rsidRPr="0046736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   </w:t>
            </w:r>
            <w:r w:rsidRPr="00467363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1562CEEA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Coordination with other agencies </w:t>
            </w:r>
            <w:r w:rsidRPr="004673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0AA89AB6" w14:textId="77777777" w:rsidR="00467363" w:rsidRPr="00E1547C" w:rsidRDefault="00467363" w:rsidP="0079633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The multi-pronged design utilizing different organisations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0143F856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279AA1E8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val="en" w:eastAsia="zh-CN" w:bidi="th-TH"/>
              </w:rPr>
              <w:t>Specific staffing considerations:</w:t>
            </w:r>
            <w:r w:rsidRPr="00467363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4210A1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4. Factors Relevant to the Prevention Delivery System: Organisational Capacity</w:t>
            </w:r>
            <w:r w:rsidRPr="00467363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6B84E38A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 </w:t>
            </w:r>
            <w:r w:rsidRPr="00467363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641A0EB4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val="en" w:eastAsia="zh-CN" w:bidi="th-TH"/>
              </w:rPr>
              <w:t>General organisational factors:</w:t>
            </w:r>
            <w:r w:rsidRPr="00467363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56B30D0B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Integration of new programming</w:t>
            </w:r>
            <w:r w:rsidRPr="004673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2E08504A" w14:textId="77777777" w:rsidR="00467363" w:rsidRPr="00E1547C" w:rsidRDefault="00467363" w:rsidP="0079633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competing priorities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0FFCF2F0" w14:textId="77777777" w:rsidR="00467363" w:rsidRPr="00E1547C" w:rsidRDefault="00467363" w:rsidP="0079633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Time constraints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7600A2AC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Shared vision</w:t>
            </w:r>
            <w:r w:rsidRPr="004673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116D9740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 </w:t>
            </w:r>
            <w:r w:rsidRPr="00467363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val="en" w:eastAsia="zh-CN" w:bidi="th-TH"/>
              </w:rPr>
              <w:t>Specific practices and processes:</w:t>
            </w:r>
            <w:r w:rsidRPr="0046736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   </w:t>
            </w:r>
            <w:r w:rsidRPr="00467363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345021FB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Coordination with other agencies </w:t>
            </w:r>
            <w:r w:rsidRPr="004673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013468B6" w14:textId="617CA7C0" w:rsidR="00467363" w:rsidRPr="00E1547C" w:rsidRDefault="00467363" w:rsidP="0079633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varied activities require expertise and support fr</w:t>
            </w:r>
            <w:r w:rsidR="00E1547C"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o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m different implementing agencies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52A1CF61" w14:textId="6AB6405D" w:rsidR="00467363" w:rsidRPr="00E1547C" w:rsidRDefault="00467363" w:rsidP="0079633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coordination challenges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 xml:space="preserve">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249D9E19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val="en" w:eastAsia="zh-CN" w:bidi="th-TH"/>
              </w:rPr>
              <w:t>Specific staffing considerations:</w:t>
            </w:r>
            <w:r w:rsidRPr="00467363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4DC6EC90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" w:eastAsia="zh-CN" w:bidi="th-TH"/>
              </w:rPr>
              <w:t>Leadership</w:t>
            </w:r>
            <w:r w:rsidRPr="00467363"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  <w:t> </w:t>
            </w:r>
          </w:p>
          <w:p w14:paraId="636E3517" w14:textId="77777777" w:rsidR="00467363" w:rsidRPr="00E1547C" w:rsidRDefault="00467363" w:rsidP="0079633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low IYCF knowledge among new leadership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15F798F6" w14:textId="77777777" w:rsidR="00467363" w:rsidRPr="00E1547C" w:rsidRDefault="00467363" w:rsidP="0079633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Requires leadership from different implementing agencies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56B3D488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>Program champion</w:t>
            </w:r>
            <w:r w:rsidRPr="00467363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4BED43F7" w14:textId="77777777" w:rsidR="00467363" w:rsidRPr="00E1547C" w:rsidRDefault="00467363" w:rsidP="007963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concerns about the continuity and long-term commitment of champions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68553D69" w14:textId="77777777" w:rsidR="00467363" w:rsidRPr="00E1547C" w:rsidRDefault="00467363" w:rsidP="007963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loss of institutional knowledge due to high turnover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  <w:p w14:paraId="2921C774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color w:val="000000"/>
                <w:lang w:val="en" w:eastAsia="zh-CN" w:bidi="th-TH"/>
              </w:rPr>
              <w:t>Managerial/supervisory/administrative support</w:t>
            </w:r>
            <w:r w:rsidRPr="00467363">
              <w:rPr>
                <w:rFonts w:ascii="Calibri" w:eastAsia="Times New Roman" w:hAnsi="Calibri" w:cs="Calibri"/>
                <w:color w:val="000000"/>
                <w:lang w:val="en-AU" w:eastAsia="zh-CN" w:bidi="th-TH"/>
              </w:rPr>
              <w:t> </w:t>
            </w:r>
          </w:p>
          <w:p w14:paraId="0FED6C9C" w14:textId="77777777" w:rsidR="00467363" w:rsidRPr="00E1547C" w:rsidRDefault="00467363" w:rsidP="0079633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Turnover of human resources, at both leadership and implementation levels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</w:tc>
      </w:tr>
      <w:tr w:rsidR="00467363" w:rsidRPr="00467363" w14:paraId="0B672B1A" w14:textId="77777777" w:rsidTr="00467363">
        <w:trPr>
          <w:trHeight w:val="1575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6E3D70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5. Factors Related to Prevention Support</w:t>
            </w:r>
            <w:r w:rsidRPr="00467363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 xml:space="preserve"> </w:t>
            </w:r>
            <w:r w:rsidRPr="00467363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System</w:t>
            </w:r>
            <w:r w:rsidRPr="00467363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3337AF21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Training</w:t>
            </w:r>
            <w:r w:rsidRPr="004673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7A465CBA" w14:textId="77777777" w:rsidR="00467363" w:rsidRPr="00E1547C" w:rsidRDefault="00467363" w:rsidP="0079633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ascii="Microsoft Sans Serif" w:eastAsia="Times New Roman" w:hAnsi="Microsoft Sans Serif" w:cs="Microsoft Sans Serif"/>
                <w:sz w:val="16"/>
                <w:szCs w:val="16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shd w:val="clear" w:color="auto" w:fill="FFFFFF"/>
                <w:lang w:eastAsia="zh-CN" w:bidi="th-TH"/>
              </w:rPr>
              <w:t>Vigorous training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60404E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5. Factors Related to Prevention Support</w:t>
            </w:r>
            <w:r w:rsidRPr="00467363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 xml:space="preserve"> </w:t>
            </w:r>
            <w:r w:rsidRPr="00467363">
              <w:rPr>
                <w:rFonts w:ascii="Calibri" w:eastAsia="Times New Roman" w:hAnsi="Calibri" w:cs="Calibri"/>
                <w:b/>
                <w:bCs/>
                <w:u w:val="single"/>
                <w:lang w:val="en" w:eastAsia="zh-CN" w:bidi="th-TH"/>
              </w:rPr>
              <w:t>System</w:t>
            </w:r>
            <w:r w:rsidRPr="00467363">
              <w:rPr>
                <w:rFonts w:ascii="Calibri" w:eastAsia="Times New Roman" w:hAnsi="Calibri" w:cs="Calibri"/>
                <w:lang w:val="en-AU" w:eastAsia="zh-CN" w:bidi="th-TH"/>
              </w:rPr>
              <w:t> </w:t>
            </w:r>
          </w:p>
          <w:p w14:paraId="1F8FF08A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AU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" w:eastAsia="zh-CN" w:bidi="th-TH"/>
              </w:rPr>
              <w:t>Training</w:t>
            </w:r>
            <w:r w:rsidRPr="004673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 w:bidi="th-TH"/>
              </w:rPr>
              <w:t> </w:t>
            </w:r>
          </w:p>
          <w:p w14:paraId="700BAFE1" w14:textId="77777777" w:rsidR="00467363" w:rsidRPr="00E1547C" w:rsidRDefault="00467363" w:rsidP="0079633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AU" w:eastAsia="zh-CN" w:bidi="th-TH"/>
              </w:rPr>
            </w:pP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zh-CN" w:bidi="th-TH"/>
              </w:rPr>
              <w:t>training efforts have decreased in terms of frequency, type and mechanisms for ongoing education and support. (7)</w:t>
            </w:r>
            <w:r w:rsidRPr="00E1547C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AU" w:eastAsia="zh-CN" w:bidi="th-TH"/>
              </w:rPr>
              <w:t> </w:t>
            </w:r>
          </w:p>
        </w:tc>
      </w:tr>
      <w:tr w:rsidR="00467363" w:rsidRPr="00467363" w14:paraId="353CA7EA" w14:textId="77777777" w:rsidTr="00467363">
        <w:trPr>
          <w:trHeight w:val="495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ED2857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>Total No. 9 factors 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31454F" w14:textId="77777777" w:rsidR="00467363" w:rsidRPr="00467363" w:rsidRDefault="00467363" w:rsidP="00467363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</w:pPr>
            <w:r w:rsidRPr="00467363">
              <w:rPr>
                <w:rFonts w:ascii="Calibri" w:eastAsia="Times New Roman" w:hAnsi="Calibri" w:cs="Calibri"/>
                <w:b/>
                <w:bCs/>
                <w:lang w:val="en" w:eastAsia="zh-CN" w:bidi="th-TH"/>
              </w:rPr>
              <w:t>Total No. 19 factors </w:t>
            </w:r>
          </w:p>
        </w:tc>
      </w:tr>
    </w:tbl>
    <w:p w14:paraId="5F5FF86B" w14:textId="77777777" w:rsidR="00FA3F2E" w:rsidRDefault="00FA3F2E"/>
    <w:p w14:paraId="66608642" w14:textId="6CDDC6BA" w:rsidR="00467363" w:rsidRDefault="00467363" w:rsidP="00467363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Eldridge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(1)</w:t>
      </w:r>
      <w:r w:rsidR="002A38C5">
        <w:rPr>
          <w:rStyle w:val="eop"/>
          <w:rFonts w:ascii="Calibri" w:hAnsi="Calibri" w:cs="Calibri"/>
          <w:color w:val="000000"/>
          <w:sz w:val="22"/>
          <w:szCs w:val="22"/>
        </w:rPr>
        <w:t xml:space="preserve">, </w:t>
      </w: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Gladstone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(2)</w:t>
      </w:r>
      <w:r w:rsidR="002A38C5">
        <w:rPr>
          <w:rStyle w:val="eop"/>
          <w:rFonts w:ascii="Calibri" w:hAnsi="Calibri" w:cs="Calibri"/>
          <w:color w:val="000000"/>
          <w:sz w:val="22"/>
          <w:szCs w:val="22"/>
        </w:rPr>
        <w:t xml:space="preserve">, </w:t>
      </w: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Harms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(3)</w:t>
      </w:r>
      <w:r w:rsidR="002A38C5">
        <w:rPr>
          <w:rStyle w:val="eop"/>
          <w:rFonts w:ascii="Calibri" w:hAnsi="Calibri" w:cs="Calibri"/>
          <w:color w:val="000000"/>
          <w:sz w:val="22"/>
          <w:szCs w:val="22"/>
        </w:rPr>
        <w:t xml:space="preserve">, </w:t>
      </w: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Heerman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(4)</w:t>
      </w:r>
      <w:r w:rsidR="002A38C5">
        <w:rPr>
          <w:rStyle w:val="eop"/>
          <w:rFonts w:ascii="Calibri" w:hAnsi="Calibri" w:cs="Calibri"/>
          <w:color w:val="000000"/>
          <w:sz w:val="22"/>
          <w:szCs w:val="22"/>
        </w:rPr>
        <w:t xml:space="preserve">, </w:t>
      </w: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Luecking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(5)</w:t>
      </w:r>
      <w:r w:rsidR="002A38C5">
        <w:rPr>
          <w:rStyle w:val="eop"/>
          <w:rFonts w:ascii="Calibri" w:hAnsi="Calibri" w:cs="Calibri"/>
          <w:color w:val="000000"/>
          <w:sz w:val="22"/>
          <w:szCs w:val="22"/>
        </w:rPr>
        <w:t xml:space="preserve">, </w:t>
      </w: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Murtha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(6)</w:t>
      </w:r>
      <w:r w:rsidR="002A38C5">
        <w:rPr>
          <w:rStyle w:val="eop"/>
          <w:rFonts w:ascii="Calibri" w:hAnsi="Calibri" w:cs="Calibri"/>
          <w:color w:val="000000"/>
          <w:sz w:val="22"/>
          <w:szCs w:val="22"/>
        </w:rPr>
        <w:t xml:space="preserve">, </w:t>
      </w: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Moucherard</w:t>
      </w: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 xml:space="preserve"> (7)</w:t>
      </w:r>
      <w:r w:rsidR="002A38C5"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 xml:space="preserve">, </w:t>
      </w: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Norton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(8)</w:t>
      </w:r>
      <w:r w:rsidR="002A38C5">
        <w:rPr>
          <w:rStyle w:val="eop"/>
          <w:rFonts w:ascii="Calibri" w:hAnsi="Calibri" w:cs="Calibri"/>
          <w:color w:val="000000"/>
          <w:sz w:val="22"/>
          <w:szCs w:val="22"/>
        </w:rPr>
        <w:t xml:space="preserve">, </w:t>
      </w: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Sako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(9)</w:t>
      </w:r>
      <w:r w:rsidR="002A38C5">
        <w:rPr>
          <w:rStyle w:val="eop"/>
          <w:rFonts w:ascii="Calibri" w:hAnsi="Calibri" w:cs="Calibri"/>
          <w:color w:val="000000"/>
          <w:sz w:val="22"/>
          <w:szCs w:val="22"/>
        </w:rPr>
        <w:t xml:space="preserve">, </w:t>
      </w: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Sarma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(10)</w:t>
      </w:r>
      <w:r w:rsidR="002A38C5">
        <w:rPr>
          <w:rStyle w:val="eop"/>
          <w:rFonts w:ascii="Calibri" w:hAnsi="Calibri" w:cs="Calibri"/>
          <w:color w:val="000000"/>
          <w:sz w:val="22"/>
          <w:szCs w:val="22"/>
        </w:rPr>
        <w:t xml:space="preserve">, </w:t>
      </w:r>
      <w:r>
        <w:rPr>
          <w:rStyle w:val="normaltextrun"/>
          <w:rFonts w:ascii="Calibri" w:hAnsi="Calibri" w:cs="Calibri"/>
          <w:color w:val="000000"/>
          <w:sz w:val="22"/>
          <w:szCs w:val="22"/>
          <w:lang w:val="en-US"/>
        </w:rPr>
        <w:t>Swindle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(11)</w:t>
      </w:r>
    </w:p>
    <w:p w14:paraId="6DBF85D2" w14:textId="77777777" w:rsidR="00467363" w:rsidRDefault="00467363"/>
    <w:sectPr w:rsidR="004673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AF874" w14:textId="77777777" w:rsidR="00796331" w:rsidRDefault="00796331" w:rsidP="00007455">
      <w:pPr>
        <w:spacing w:after="0" w:line="240" w:lineRule="auto"/>
      </w:pPr>
      <w:r>
        <w:separator/>
      </w:r>
    </w:p>
  </w:endnote>
  <w:endnote w:type="continuationSeparator" w:id="0">
    <w:p w14:paraId="7CE7100C" w14:textId="77777777" w:rsidR="00796331" w:rsidRDefault="00796331" w:rsidP="000074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9576B" w14:textId="77777777" w:rsidR="00796331" w:rsidRDefault="00796331" w:rsidP="00007455">
      <w:pPr>
        <w:spacing w:after="0" w:line="240" w:lineRule="auto"/>
      </w:pPr>
      <w:r>
        <w:separator/>
      </w:r>
    </w:p>
  </w:footnote>
  <w:footnote w:type="continuationSeparator" w:id="0">
    <w:p w14:paraId="628545B4" w14:textId="77777777" w:rsidR="00796331" w:rsidRDefault="00796331" w:rsidP="000074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97956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C13750A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CE61221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18D024F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7414990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BA41381"/>
    <w:multiLevelType w:val="hybridMultilevel"/>
    <w:tmpl w:val="C9C050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AB1B4E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8EA5487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CD472FE"/>
    <w:multiLevelType w:val="hybridMultilevel"/>
    <w:tmpl w:val="3198F6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8B3E9B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09E4EB6"/>
    <w:multiLevelType w:val="hybridMultilevel"/>
    <w:tmpl w:val="7F44E9A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37B2FF6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C79327C"/>
    <w:multiLevelType w:val="hybridMultilevel"/>
    <w:tmpl w:val="3576789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F79340D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FA4475B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1ED65C6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5911A32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C022679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0686C31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45B6839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6413580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6CD31CC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8090F45"/>
    <w:multiLevelType w:val="hybridMultilevel"/>
    <w:tmpl w:val="02C8EB0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8347FE2"/>
    <w:multiLevelType w:val="hybridMultilevel"/>
    <w:tmpl w:val="B610FBE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C1B3AAB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F0F0BE7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60C81CA7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64E57BA6"/>
    <w:multiLevelType w:val="hybridMultilevel"/>
    <w:tmpl w:val="40D8212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671389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9B91E6E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9C87555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CCF05E2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1EC4971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72CF2FFD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49D6DE1"/>
    <w:multiLevelType w:val="hybridMultilevel"/>
    <w:tmpl w:val="2D7E9E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93126C0"/>
    <w:multiLevelType w:val="multilevel"/>
    <w:tmpl w:val="10C6FB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num w:numId="1">
    <w:abstractNumId w:val="9"/>
  </w:num>
  <w:num w:numId="2">
    <w:abstractNumId w:val="10"/>
  </w:num>
  <w:num w:numId="3">
    <w:abstractNumId w:val="12"/>
  </w:num>
  <w:num w:numId="4">
    <w:abstractNumId w:val="23"/>
  </w:num>
  <w:num w:numId="5">
    <w:abstractNumId w:val="8"/>
  </w:num>
  <w:num w:numId="6">
    <w:abstractNumId w:val="34"/>
  </w:num>
  <w:num w:numId="7">
    <w:abstractNumId w:val="5"/>
  </w:num>
  <w:num w:numId="8">
    <w:abstractNumId w:val="27"/>
  </w:num>
  <w:num w:numId="9">
    <w:abstractNumId w:val="22"/>
  </w:num>
  <w:num w:numId="10">
    <w:abstractNumId w:val="35"/>
  </w:num>
  <w:num w:numId="11">
    <w:abstractNumId w:val="31"/>
  </w:num>
  <w:num w:numId="12">
    <w:abstractNumId w:val="25"/>
  </w:num>
  <w:num w:numId="13">
    <w:abstractNumId w:val="13"/>
  </w:num>
  <w:num w:numId="14">
    <w:abstractNumId w:val="6"/>
  </w:num>
  <w:num w:numId="15">
    <w:abstractNumId w:val="26"/>
  </w:num>
  <w:num w:numId="16">
    <w:abstractNumId w:val="29"/>
  </w:num>
  <w:num w:numId="17">
    <w:abstractNumId w:val="3"/>
  </w:num>
  <w:num w:numId="18">
    <w:abstractNumId w:val="33"/>
  </w:num>
  <w:num w:numId="19">
    <w:abstractNumId w:val="32"/>
  </w:num>
  <w:num w:numId="20">
    <w:abstractNumId w:val="20"/>
  </w:num>
  <w:num w:numId="21">
    <w:abstractNumId w:val="21"/>
  </w:num>
  <w:num w:numId="22">
    <w:abstractNumId w:val="24"/>
  </w:num>
  <w:num w:numId="23">
    <w:abstractNumId w:val="30"/>
  </w:num>
  <w:num w:numId="24">
    <w:abstractNumId w:val="16"/>
  </w:num>
  <w:num w:numId="25">
    <w:abstractNumId w:val="0"/>
  </w:num>
  <w:num w:numId="26">
    <w:abstractNumId w:val="17"/>
  </w:num>
  <w:num w:numId="27">
    <w:abstractNumId w:val="14"/>
  </w:num>
  <w:num w:numId="28">
    <w:abstractNumId w:val="28"/>
  </w:num>
  <w:num w:numId="29">
    <w:abstractNumId w:val="11"/>
  </w:num>
  <w:num w:numId="30">
    <w:abstractNumId w:val="4"/>
  </w:num>
  <w:num w:numId="31">
    <w:abstractNumId w:val="15"/>
  </w:num>
  <w:num w:numId="32">
    <w:abstractNumId w:val="18"/>
  </w:num>
  <w:num w:numId="33">
    <w:abstractNumId w:val="1"/>
  </w:num>
  <w:num w:numId="34">
    <w:abstractNumId w:val="2"/>
  </w:num>
  <w:num w:numId="35">
    <w:abstractNumId w:val="7"/>
  </w:num>
  <w:num w:numId="36">
    <w:abstractNumId w:val="19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096CAC5"/>
    <w:rsid w:val="00005052"/>
    <w:rsid w:val="00007455"/>
    <w:rsid w:val="0003188F"/>
    <w:rsid w:val="000B7ECE"/>
    <w:rsid w:val="002621A1"/>
    <w:rsid w:val="002A38C5"/>
    <w:rsid w:val="00344410"/>
    <w:rsid w:val="0034475F"/>
    <w:rsid w:val="003F2413"/>
    <w:rsid w:val="00467363"/>
    <w:rsid w:val="004C1130"/>
    <w:rsid w:val="005E0FB3"/>
    <w:rsid w:val="006F7E26"/>
    <w:rsid w:val="00714D6B"/>
    <w:rsid w:val="00796331"/>
    <w:rsid w:val="007F2EB3"/>
    <w:rsid w:val="009033B4"/>
    <w:rsid w:val="00AF15EE"/>
    <w:rsid w:val="00B86505"/>
    <w:rsid w:val="00BC07AF"/>
    <w:rsid w:val="00DD7263"/>
    <w:rsid w:val="00E065BC"/>
    <w:rsid w:val="00E1547C"/>
    <w:rsid w:val="00EB35C9"/>
    <w:rsid w:val="00EB4657"/>
    <w:rsid w:val="00FA3F2E"/>
    <w:rsid w:val="1096C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841D7D"/>
  <w15:chartTrackingRefBased/>
  <w15:docId w15:val="{09866C6E-E0FC-4EC9-9DBD-10E72E3D0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74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455"/>
  </w:style>
  <w:style w:type="paragraph" w:styleId="Footer">
    <w:name w:val="footer"/>
    <w:basedOn w:val="Normal"/>
    <w:link w:val="FooterChar"/>
    <w:uiPriority w:val="99"/>
    <w:unhideWhenUsed/>
    <w:rsid w:val="000074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455"/>
  </w:style>
  <w:style w:type="paragraph" w:customStyle="1" w:styleId="paragraph">
    <w:name w:val="paragraph"/>
    <w:basedOn w:val="Normal"/>
    <w:rsid w:val="00007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 w:bidi="th-TH"/>
    </w:rPr>
  </w:style>
  <w:style w:type="character" w:customStyle="1" w:styleId="normaltextrun">
    <w:name w:val="normaltextrun"/>
    <w:basedOn w:val="DefaultParagraphFont"/>
    <w:rsid w:val="00007455"/>
  </w:style>
  <w:style w:type="character" w:customStyle="1" w:styleId="eop">
    <w:name w:val="eop"/>
    <w:basedOn w:val="DefaultParagraphFont"/>
    <w:rsid w:val="00007455"/>
  </w:style>
  <w:style w:type="character" w:customStyle="1" w:styleId="tabchar">
    <w:name w:val="tabchar"/>
    <w:basedOn w:val="DefaultParagraphFont"/>
    <w:rsid w:val="00FA3F2E"/>
  </w:style>
  <w:style w:type="paragraph" w:styleId="ListParagraph">
    <w:name w:val="List Paragraph"/>
    <w:basedOn w:val="Normal"/>
    <w:uiPriority w:val="34"/>
    <w:qFormat/>
    <w:rsid w:val="006F7E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7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59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22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35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78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3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09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9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65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14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26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13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95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8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64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68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59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7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25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8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82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18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83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00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32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3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17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91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81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43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20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18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59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3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1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24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8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6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84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57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7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54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08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56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34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74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42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05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74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09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2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6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92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30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1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42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26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46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6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20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29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66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89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94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52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16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44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89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47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6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4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99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10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18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61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0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63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7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81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8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85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77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00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30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77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08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2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36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9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84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65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31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59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28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65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01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54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34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0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64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76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1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56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80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67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56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24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35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52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1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76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95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3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50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83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08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17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5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71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36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64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65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87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01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26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84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12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4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15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03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55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1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03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53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7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06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5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1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1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8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6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1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2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4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87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84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64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59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3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74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8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11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65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71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0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28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94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53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28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94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86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50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26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26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03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50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80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13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4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99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68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67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49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50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3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70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34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59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7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5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12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88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65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4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89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01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30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3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26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44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7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87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70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11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9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65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47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72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22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88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85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6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53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47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4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16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33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02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16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4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11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96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71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4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21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52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22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02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46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61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0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63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61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83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64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21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69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44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0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17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42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41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94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8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85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72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77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49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84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80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53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16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45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04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88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7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45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75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5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26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9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18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D743EC6E9B5E40AEA27DAFB5546C3B" ma:contentTypeVersion="6" ma:contentTypeDescription="Create a new document." ma:contentTypeScope="" ma:versionID="7572fa1e42fb1f22ec107e9e71f918ce">
  <xsd:schema xmlns:xsd="http://www.w3.org/2001/XMLSchema" xmlns:xs="http://www.w3.org/2001/XMLSchema" xmlns:p="http://schemas.microsoft.com/office/2006/metadata/properties" xmlns:ns2="c156578a-4c90-470f-b55d-a6e9efc2a014" xmlns:ns3="739b1a88-1ad0-411a-bcbd-9333d2c19398" targetNamespace="http://schemas.microsoft.com/office/2006/metadata/properties" ma:root="true" ma:fieldsID="59587223e1c4f8135368eb9c03316322" ns2:_="" ns3:_="">
    <xsd:import namespace="c156578a-4c90-470f-b55d-a6e9efc2a014"/>
    <xsd:import namespace="739b1a88-1ad0-411a-bcbd-9333d2c193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56578a-4c90-470f-b55d-a6e9efc2a0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b1a88-1ad0-411a-bcbd-9333d2c1939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E1B6EB-3ACC-4EAA-8259-076395F14AE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F214D32-1B0E-404F-90D0-299A9BAD4C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7A8AD1-3F69-48FC-BE06-A762687E84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56578a-4c90-470f-b55d-a6e9efc2a014"/>
    <ds:schemaRef ds:uri="739b1a88-1ad0-411a-bcbd-9333d2c193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4</Pages>
  <Words>1415</Words>
  <Characters>8071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Gelman</dc:creator>
  <cp:keywords/>
  <dc:description/>
  <cp:lastModifiedBy>Ricky Gelman</cp:lastModifiedBy>
  <cp:revision>25</cp:revision>
  <dcterms:created xsi:type="dcterms:W3CDTF">2022-06-20T03:00:00Z</dcterms:created>
  <dcterms:modified xsi:type="dcterms:W3CDTF">2022-06-20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D743EC6E9B5E40AEA27DAFB5546C3B</vt:lpwstr>
  </property>
</Properties>
</file>